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0281ED6" w14:textId="77777777" w:rsidR="00546DAE" w:rsidRPr="00914172" w:rsidRDefault="00546DAE" w:rsidP="00935C4A">
      <w:pPr>
        <w:spacing w:after="0" w:line="480" w:lineRule="auto"/>
        <w:rPr>
          <w:rFonts w:ascii="Times New Roman" w:hAnsi="Times New Roman" w:cs="Times New Roman"/>
          <w:szCs w:val="20"/>
        </w:rPr>
      </w:pPr>
      <w:r w:rsidRPr="00914172">
        <w:rPr>
          <w:rFonts w:ascii="Times New Roman" w:hAnsi="Times New Roman" w:cs="Times New Roman"/>
          <w:b/>
          <w:szCs w:val="20"/>
        </w:rPr>
        <w:t>Supplem</w:t>
      </w:r>
      <w:r w:rsidRPr="00914172">
        <w:rPr>
          <w:rFonts w:ascii="Times New Roman" w:hAnsi="Times New Roman" w:cs="Times New Roman" w:hint="eastAsia"/>
          <w:b/>
          <w:szCs w:val="20"/>
        </w:rPr>
        <w:t>en</w:t>
      </w:r>
      <w:r w:rsidRPr="00914172">
        <w:rPr>
          <w:rFonts w:ascii="Times New Roman" w:hAnsi="Times New Roman" w:cs="Times New Roman"/>
          <w:b/>
          <w:szCs w:val="20"/>
        </w:rPr>
        <w:t xml:space="preserve">t 1. </w:t>
      </w:r>
      <w:r w:rsidRPr="00914172">
        <w:rPr>
          <w:rFonts w:ascii="Times New Roman" w:hAnsi="Times New Roman" w:cs="Times New Roman"/>
          <w:szCs w:val="20"/>
        </w:rPr>
        <w:t>Draft of search stra</w:t>
      </w:r>
      <w:r w:rsidR="002326AF" w:rsidRPr="00914172">
        <w:rPr>
          <w:rFonts w:ascii="Times New Roman" w:hAnsi="Times New Roman" w:cs="Times New Roman"/>
          <w:szCs w:val="20"/>
        </w:rPr>
        <w:t>t</w:t>
      </w:r>
      <w:r w:rsidRPr="00914172">
        <w:rPr>
          <w:rFonts w:ascii="Times New Roman" w:hAnsi="Times New Roman" w:cs="Times New Roman"/>
          <w:szCs w:val="20"/>
        </w:rPr>
        <w:t>egy</w:t>
      </w:r>
    </w:p>
    <w:p w14:paraId="0E33C0BA" w14:textId="77777777" w:rsidR="00546DAE" w:rsidRPr="00914172" w:rsidRDefault="00546DAE" w:rsidP="00935C4A">
      <w:pPr>
        <w:spacing w:after="0" w:line="480" w:lineRule="auto"/>
        <w:rPr>
          <w:rFonts w:ascii="Times New Roman" w:hAnsi="Times New Roman" w:cs="Times New Roman"/>
          <w:b/>
          <w:szCs w:val="20"/>
        </w:rPr>
      </w:pPr>
      <w:r w:rsidRPr="00914172">
        <w:rPr>
          <w:rFonts w:ascii="Times New Roman" w:hAnsi="Times New Roman" w:cs="Times New Roman"/>
          <w:b/>
          <w:szCs w:val="20"/>
        </w:rPr>
        <w:t xml:space="preserve">Search strategy in </w:t>
      </w:r>
      <w:proofErr w:type="spellStart"/>
      <w:r w:rsidRPr="00914172">
        <w:rPr>
          <w:rFonts w:ascii="Times New Roman" w:hAnsi="Times New Roman" w:cs="Times New Roman"/>
          <w:b/>
          <w:szCs w:val="20"/>
        </w:rPr>
        <w:t>Embase</w:t>
      </w:r>
      <w:proofErr w:type="spellEnd"/>
      <w:r w:rsidRPr="00914172">
        <w:rPr>
          <w:rFonts w:ascii="Times New Roman" w:hAnsi="Times New Roman" w:cs="Times New Roman"/>
          <w:b/>
          <w:szCs w:val="20"/>
        </w:rPr>
        <w:t xml:space="preserve"> and Medline</w:t>
      </w:r>
    </w:p>
    <w:p w14:paraId="72754FE5" w14:textId="77777777" w:rsidR="00546DAE" w:rsidRPr="00914172" w:rsidRDefault="00546DAE" w:rsidP="00935C4A">
      <w:pPr>
        <w:spacing w:after="0" w:line="480" w:lineRule="auto"/>
        <w:rPr>
          <w:rFonts w:ascii="Times New Roman" w:hAnsi="Times New Roman" w:cs="Times New Roman"/>
          <w:szCs w:val="20"/>
        </w:rPr>
      </w:pPr>
      <w:proofErr w:type="spellStart"/>
      <w:r w:rsidRPr="00914172">
        <w:rPr>
          <w:rFonts w:ascii="Times New Roman" w:hAnsi="Times New Roman" w:cs="Times New Roman" w:hint="eastAsia"/>
          <w:szCs w:val="20"/>
        </w:rPr>
        <w:t>Embase</w:t>
      </w:r>
      <w:proofErr w:type="spellEnd"/>
      <w:r w:rsidRPr="00914172">
        <w:rPr>
          <w:rFonts w:ascii="Times New Roman" w:hAnsi="Times New Roman" w:cs="Times New Roman" w:hint="eastAsia"/>
          <w:szCs w:val="20"/>
        </w:rPr>
        <w:t xml:space="preserve"> search:</w:t>
      </w:r>
    </w:p>
    <w:p w14:paraId="19870A77" w14:textId="77777777" w:rsidR="00546DAE" w:rsidRPr="00914172" w:rsidRDefault="00546DAE" w:rsidP="00935C4A">
      <w:pPr>
        <w:spacing w:after="0" w:line="480" w:lineRule="auto"/>
        <w:rPr>
          <w:rFonts w:ascii="Times New Roman" w:hAnsi="Times New Roman" w:cs="Times New Roman"/>
          <w:szCs w:val="20"/>
        </w:rPr>
      </w:pPr>
      <w:r w:rsidRPr="00914172">
        <w:rPr>
          <w:rFonts w:ascii="Times New Roman" w:hAnsi="Times New Roman" w:cs="Times New Roman"/>
          <w:szCs w:val="20"/>
        </w:rPr>
        <w:t>#1</w:t>
      </w:r>
      <w:r w:rsidRPr="00914172">
        <w:rPr>
          <w:rFonts w:ascii="Times New Roman" w:hAnsi="Times New Roman" w:cs="Times New Roman"/>
          <w:szCs w:val="20"/>
        </w:rPr>
        <w:tab/>
      </w:r>
      <w:r w:rsidR="005E7AC0" w:rsidRPr="00914172">
        <w:rPr>
          <w:rFonts w:ascii="Times New Roman" w:hAnsi="Times New Roman" w:cs="Times New Roman"/>
          <w:szCs w:val="20"/>
        </w:rPr>
        <w:t xml:space="preserve">('immune tolerant' OR 'immune tolerance'/exp OR 'immune tolerance') AND </w:t>
      </w:r>
      <w:proofErr w:type="spellStart"/>
      <w:r w:rsidR="005E7AC0" w:rsidRPr="00914172">
        <w:rPr>
          <w:rFonts w:ascii="Times New Roman" w:hAnsi="Times New Roman" w:cs="Times New Roman"/>
          <w:szCs w:val="20"/>
        </w:rPr>
        <w:t>hcc</w:t>
      </w:r>
      <w:proofErr w:type="spellEnd"/>
    </w:p>
    <w:p w14:paraId="6CA93DE3" w14:textId="77777777" w:rsidR="00546DAE" w:rsidRPr="00914172" w:rsidRDefault="00546DAE" w:rsidP="00935C4A">
      <w:pPr>
        <w:spacing w:after="0" w:line="480" w:lineRule="auto"/>
        <w:rPr>
          <w:rFonts w:ascii="Times New Roman" w:hAnsi="Times New Roman" w:cs="Times New Roman"/>
          <w:szCs w:val="20"/>
        </w:rPr>
      </w:pPr>
      <w:r w:rsidRPr="00914172">
        <w:rPr>
          <w:rFonts w:ascii="Times New Roman" w:hAnsi="Times New Roman" w:cs="Times New Roman"/>
          <w:szCs w:val="20"/>
        </w:rPr>
        <w:t>#2</w:t>
      </w:r>
      <w:r w:rsidRPr="00914172">
        <w:rPr>
          <w:rFonts w:ascii="Times New Roman" w:hAnsi="Times New Roman" w:cs="Times New Roman"/>
          <w:szCs w:val="20"/>
        </w:rPr>
        <w:tab/>
      </w:r>
      <w:r w:rsidR="005E7AC0" w:rsidRPr="00914172">
        <w:rPr>
          <w:rFonts w:ascii="Times New Roman" w:hAnsi="Times New Roman" w:cs="Times New Roman"/>
          <w:szCs w:val="20"/>
        </w:rPr>
        <w:t>#1 NOT ('editorial'/it OR 'review'/it)</w:t>
      </w:r>
    </w:p>
    <w:p w14:paraId="33B81252" w14:textId="77777777" w:rsidR="00546DAE" w:rsidRPr="00914172" w:rsidRDefault="00546DAE" w:rsidP="00935C4A">
      <w:pPr>
        <w:spacing w:after="0" w:line="480" w:lineRule="auto"/>
        <w:rPr>
          <w:rFonts w:ascii="Times New Roman" w:hAnsi="Times New Roman" w:cs="Times New Roman"/>
          <w:szCs w:val="20"/>
        </w:rPr>
      </w:pPr>
      <w:r w:rsidRPr="00914172">
        <w:rPr>
          <w:rFonts w:ascii="Times New Roman" w:hAnsi="Times New Roman" w:cs="Times New Roman"/>
          <w:szCs w:val="20"/>
        </w:rPr>
        <w:t xml:space="preserve">*#1 is our basic strategy using </w:t>
      </w:r>
      <w:proofErr w:type="spellStart"/>
      <w:r w:rsidRPr="00914172">
        <w:rPr>
          <w:rFonts w:ascii="Times New Roman" w:hAnsi="Times New Roman" w:cs="Times New Roman"/>
          <w:szCs w:val="20"/>
        </w:rPr>
        <w:t>Emtree</w:t>
      </w:r>
      <w:proofErr w:type="spellEnd"/>
      <w:r w:rsidRPr="00914172">
        <w:rPr>
          <w:rFonts w:ascii="Times New Roman" w:hAnsi="Times New Roman" w:cs="Times New Roman"/>
          <w:szCs w:val="20"/>
        </w:rPr>
        <w:t xml:space="preserve">; #2 is to filter studies with irrelevant formats (e.g. reviews, editorials, letters, conference abstracts) or not relevant clinical studies (e.g. case reports, in </w:t>
      </w:r>
      <w:r w:rsidR="00554788" w:rsidRPr="00914172">
        <w:rPr>
          <w:rFonts w:ascii="Times New Roman" w:hAnsi="Times New Roman" w:cs="Times New Roman"/>
          <w:szCs w:val="20"/>
        </w:rPr>
        <w:t>vivo studies)</w:t>
      </w:r>
    </w:p>
    <w:p w14:paraId="37A39A26" w14:textId="77777777" w:rsidR="00546DAE" w:rsidRPr="00914172" w:rsidRDefault="00546DAE" w:rsidP="00935C4A">
      <w:pPr>
        <w:spacing w:after="0" w:line="480" w:lineRule="auto"/>
        <w:rPr>
          <w:rFonts w:ascii="Times New Roman" w:hAnsi="Times New Roman" w:cs="Times New Roman"/>
          <w:szCs w:val="20"/>
        </w:rPr>
      </w:pPr>
    </w:p>
    <w:p w14:paraId="1A5D6CCA" w14:textId="77777777" w:rsidR="00546DAE" w:rsidRPr="00914172" w:rsidRDefault="00546DAE" w:rsidP="00935C4A">
      <w:pPr>
        <w:spacing w:after="0" w:line="480" w:lineRule="auto"/>
        <w:rPr>
          <w:rFonts w:ascii="Times New Roman" w:hAnsi="Times New Roman" w:cs="Times New Roman"/>
          <w:b/>
          <w:szCs w:val="20"/>
        </w:rPr>
      </w:pPr>
      <w:r w:rsidRPr="00914172">
        <w:rPr>
          <w:rFonts w:ascii="Times New Roman" w:hAnsi="Times New Roman" w:cs="Times New Roman"/>
          <w:b/>
          <w:szCs w:val="20"/>
        </w:rPr>
        <w:t xml:space="preserve">Search strategy in </w:t>
      </w:r>
      <w:proofErr w:type="spellStart"/>
      <w:r w:rsidRPr="00914172">
        <w:rPr>
          <w:rFonts w:ascii="Times New Roman" w:hAnsi="Times New Roman" w:cs="Times New Roman"/>
          <w:b/>
          <w:szCs w:val="20"/>
        </w:rPr>
        <w:t>Pubmed</w:t>
      </w:r>
      <w:proofErr w:type="spellEnd"/>
      <w:r w:rsidRPr="00914172">
        <w:rPr>
          <w:rFonts w:ascii="Times New Roman" w:hAnsi="Times New Roman" w:cs="Times New Roman"/>
          <w:b/>
          <w:szCs w:val="20"/>
        </w:rPr>
        <w:t xml:space="preserve"> and Cochrane library</w:t>
      </w:r>
    </w:p>
    <w:p w14:paraId="0D2331B7" w14:textId="77777777" w:rsidR="005E7AC0" w:rsidRPr="00914172" w:rsidRDefault="005E7AC0" w:rsidP="00935C4A">
      <w:pPr>
        <w:spacing w:after="0" w:line="480" w:lineRule="auto"/>
        <w:rPr>
          <w:rFonts w:ascii="Times New Roman" w:hAnsi="Times New Roman" w:cs="Times New Roman"/>
          <w:szCs w:val="20"/>
        </w:rPr>
      </w:pPr>
      <w:r w:rsidRPr="00914172">
        <w:rPr>
          <w:rFonts w:ascii="Times New Roman" w:hAnsi="Times New Roman" w:cs="Times New Roman"/>
          <w:szCs w:val="20"/>
        </w:rPr>
        <w:t xml:space="preserve">Search term: ('immune tolerant' OR 'immune tolerance'/exp OR 'immune tolerance') AND </w:t>
      </w:r>
      <w:proofErr w:type="spellStart"/>
      <w:r w:rsidRPr="00914172">
        <w:rPr>
          <w:rFonts w:ascii="Times New Roman" w:hAnsi="Times New Roman" w:cs="Times New Roman"/>
          <w:szCs w:val="20"/>
        </w:rPr>
        <w:t>hcc</w:t>
      </w:r>
      <w:proofErr w:type="spellEnd"/>
    </w:p>
    <w:p w14:paraId="1A36F307" w14:textId="77777777" w:rsidR="00554788" w:rsidRPr="00914172" w:rsidRDefault="00546DAE" w:rsidP="00935C4A">
      <w:pPr>
        <w:spacing w:after="0" w:line="480" w:lineRule="auto"/>
        <w:rPr>
          <w:rFonts w:ascii="Times New Roman" w:hAnsi="Times New Roman" w:cs="Times New Roman"/>
          <w:szCs w:val="20"/>
        </w:rPr>
        <w:sectPr w:rsidR="00554788" w:rsidRPr="00914172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  <w:r w:rsidRPr="00914172">
        <w:rPr>
          <w:rFonts w:ascii="Times New Roman" w:hAnsi="Times New Roman" w:cs="Times New Roman"/>
          <w:szCs w:val="20"/>
        </w:rPr>
        <w:t>Using search query, filters to include clinical trial (I~IV), comparative study, clinical study, controlled clinical trial, multicenter study, and observational study were used. We did not use any filter in Cochrane library.</w:t>
      </w:r>
    </w:p>
    <w:tbl>
      <w:tblPr>
        <w:tblW w:w="1525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43"/>
        <w:gridCol w:w="2042"/>
        <w:gridCol w:w="1262"/>
        <w:gridCol w:w="1601"/>
        <w:gridCol w:w="1546"/>
        <w:gridCol w:w="1924"/>
        <w:gridCol w:w="1335"/>
        <w:gridCol w:w="1483"/>
        <w:gridCol w:w="1174"/>
        <w:gridCol w:w="1443"/>
      </w:tblGrid>
      <w:tr w:rsidR="00554788" w:rsidRPr="00914172" w14:paraId="6E533F7A" w14:textId="77777777" w:rsidTr="005E4A5F">
        <w:trPr>
          <w:trHeight w:val="416"/>
        </w:trPr>
        <w:tc>
          <w:tcPr>
            <w:tcW w:w="789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61A33" w14:textId="77777777" w:rsidR="00554788" w:rsidRPr="00914172" w:rsidRDefault="00554788" w:rsidP="005E4A5F">
            <w:pPr>
              <w:widowControl/>
              <w:wordWrap/>
              <w:autoSpaceDE/>
              <w:autoSpaceDN/>
              <w:spacing w:after="0" w:line="312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4172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lastRenderedPageBreak/>
              <w:t>Supplement Table 1</w:t>
            </w:r>
            <w:r w:rsidRPr="009141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 Scor</w:t>
            </w:r>
            <w:bookmarkStart w:id="0" w:name="_GoBack"/>
            <w:bookmarkEnd w:id="0"/>
            <w:r w:rsidRPr="009141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ng sheet according to New-Castle Ottawa scale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7FB61" w14:textId="77777777" w:rsidR="00554788" w:rsidRPr="00914172" w:rsidRDefault="00554788" w:rsidP="005E4A5F">
            <w:pPr>
              <w:widowControl/>
              <w:wordWrap/>
              <w:autoSpaceDE/>
              <w:autoSpaceDN/>
              <w:spacing w:after="0" w:line="312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3A4D0" w14:textId="77777777" w:rsidR="00554788" w:rsidRPr="00914172" w:rsidRDefault="00554788" w:rsidP="005E4A5F">
            <w:pPr>
              <w:widowControl/>
              <w:wordWrap/>
              <w:autoSpaceDE/>
              <w:autoSpaceDN/>
              <w:spacing w:after="0" w:line="312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67AAE" w14:textId="77777777" w:rsidR="00554788" w:rsidRPr="00914172" w:rsidRDefault="00554788" w:rsidP="005E4A5F">
            <w:pPr>
              <w:widowControl/>
              <w:wordWrap/>
              <w:autoSpaceDE/>
              <w:autoSpaceDN/>
              <w:spacing w:after="0" w:line="312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D4B1E" w14:textId="77777777" w:rsidR="00554788" w:rsidRPr="00914172" w:rsidRDefault="00554788" w:rsidP="005E4A5F">
            <w:pPr>
              <w:widowControl/>
              <w:wordWrap/>
              <w:autoSpaceDE/>
              <w:autoSpaceDN/>
              <w:spacing w:after="0" w:line="312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77293" w14:textId="77777777" w:rsidR="00554788" w:rsidRPr="00914172" w:rsidRDefault="00554788" w:rsidP="005E4A5F">
            <w:pPr>
              <w:widowControl/>
              <w:wordWrap/>
              <w:autoSpaceDE/>
              <w:autoSpaceDN/>
              <w:spacing w:after="0" w:line="312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554788" w:rsidRPr="00914172" w14:paraId="2937A04B" w14:textId="77777777" w:rsidTr="005E4A5F">
        <w:trPr>
          <w:trHeight w:val="416"/>
        </w:trPr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70F81" w14:textId="77777777" w:rsidR="00554788" w:rsidRPr="00914172" w:rsidRDefault="00554788" w:rsidP="005E4A5F">
            <w:pPr>
              <w:widowControl/>
              <w:wordWrap/>
              <w:autoSpaceDE/>
              <w:autoSpaceDN/>
              <w:spacing w:after="0" w:line="312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41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451" w:type="dxa"/>
            <w:gridSpan w:val="4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BDA75CC" w14:textId="77777777" w:rsidR="00554788" w:rsidRPr="00914172" w:rsidRDefault="00554788" w:rsidP="005E4A5F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41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election</w:t>
            </w:r>
          </w:p>
        </w:tc>
        <w:tc>
          <w:tcPr>
            <w:tcW w:w="1924" w:type="dxa"/>
            <w:tcBorders>
              <w:top w:val="single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6E5D3D8" w14:textId="77777777" w:rsidR="00554788" w:rsidRPr="00914172" w:rsidRDefault="00554788" w:rsidP="005E4A5F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41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mparability</w:t>
            </w:r>
          </w:p>
        </w:tc>
        <w:tc>
          <w:tcPr>
            <w:tcW w:w="3992" w:type="dxa"/>
            <w:gridSpan w:val="3"/>
            <w:tcBorders>
              <w:top w:val="single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9FD0345" w14:textId="77777777" w:rsidR="00554788" w:rsidRPr="00914172" w:rsidRDefault="00554788" w:rsidP="005E4A5F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41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utcome</w:t>
            </w:r>
          </w:p>
        </w:tc>
        <w:tc>
          <w:tcPr>
            <w:tcW w:w="1443" w:type="dxa"/>
            <w:vMerge w:val="restart"/>
            <w:tcBorders>
              <w:top w:val="single" w:sz="4" w:space="0" w:color="auto"/>
              <w:left w:val="dotDash" w:sz="4" w:space="0" w:color="auto"/>
              <w:bottom w:val="dotted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736D5F" w14:textId="77777777" w:rsidR="00554788" w:rsidRPr="00914172" w:rsidRDefault="00554788" w:rsidP="005E4A5F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1417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Overall score </w:t>
            </w:r>
            <w:r w:rsidRPr="0091417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br/>
              <w:t xml:space="preserve">(9 to be </w:t>
            </w:r>
            <w:proofErr w:type="gramStart"/>
            <w:r w:rsidRPr="0091417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full )</w:t>
            </w:r>
            <w:proofErr w:type="gramEnd"/>
          </w:p>
        </w:tc>
      </w:tr>
      <w:tr w:rsidR="00554788" w:rsidRPr="00914172" w14:paraId="6D1466DE" w14:textId="77777777" w:rsidTr="005E4A5F">
        <w:trPr>
          <w:trHeight w:val="416"/>
        </w:trPr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D1B5C" w14:textId="77777777" w:rsidR="00554788" w:rsidRPr="00914172" w:rsidRDefault="00554788" w:rsidP="005E4A5F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41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042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FDF8884" w14:textId="77777777" w:rsidR="00554788" w:rsidRPr="00914172" w:rsidRDefault="00554788" w:rsidP="005E4A5F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41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262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D84FF9A" w14:textId="77777777" w:rsidR="00554788" w:rsidRPr="00914172" w:rsidRDefault="00554788" w:rsidP="005E4A5F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41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601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24E9403" w14:textId="77777777" w:rsidR="00554788" w:rsidRPr="00914172" w:rsidRDefault="00554788" w:rsidP="005E4A5F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41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543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B90DB22" w14:textId="77777777" w:rsidR="00554788" w:rsidRPr="00914172" w:rsidRDefault="00554788" w:rsidP="005E4A5F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41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192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F3368FE" w14:textId="77777777" w:rsidR="00554788" w:rsidRPr="00914172" w:rsidRDefault="00554788" w:rsidP="005E4A5F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41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335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24FA740" w14:textId="77777777" w:rsidR="00554788" w:rsidRPr="00914172" w:rsidRDefault="00554788" w:rsidP="005E4A5F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41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483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4D006F6" w14:textId="77777777" w:rsidR="00554788" w:rsidRPr="00914172" w:rsidRDefault="00554788" w:rsidP="005E4A5F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41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17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A7D480" w14:textId="77777777" w:rsidR="00554788" w:rsidRPr="00914172" w:rsidRDefault="00554788" w:rsidP="005E4A5F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41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443" w:type="dxa"/>
            <w:vMerge/>
            <w:tcBorders>
              <w:top w:val="single" w:sz="4" w:space="0" w:color="auto"/>
              <w:left w:val="dotDash" w:sz="4" w:space="0" w:color="auto"/>
              <w:bottom w:val="dotted" w:sz="4" w:space="0" w:color="000000"/>
              <w:right w:val="single" w:sz="4" w:space="0" w:color="auto"/>
            </w:tcBorders>
            <w:vAlign w:val="center"/>
            <w:hideMark/>
          </w:tcPr>
          <w:p w14:paraId="408FF0C4" w14:textId="77777777" w:rsidR="00554788" w:rsidRPr="00914172" w:rsidRDefault="00554788" w:rsidP="005E4A5F">
            <w:pPr>
              <w:widowControl/>
              <w:wordWrap/>
              <w:autoSpaceDE/>
              <w:autoSpaceDN/>
              <w:spacing w:after="0" w:line="312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</w:tr>
      <w:tr w:rsidR="00554788" w:rsidRPr="00914172" w14:paraId="0B117938" w14:textId="77777777" w:rsidTr="005E4A5F">
        <w:trPr>
          <w:trHeight w:val="937"/>
        </w:trPr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B406B" w14:textId="77777777" w:rsidR="00554788" w:rsidRPr="00914172" w:rsidRDefault="00554788" w:rsidP="005E4A5F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41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042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24A326C2" w14:textId="77777777" w:rsidR="00554788" w:rsidRPr="00914172" w:rsidRDefault="00554788" w:rsidP="005E4A5F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41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presentativeness of the exposed cohort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2212AACF" w14:textId="77777777" w:rsidR="00554788" w:rsidRPr="00914172" w:rsidRDefault="00554788" w:rsidP="005E4A5F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41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election of the non</w:t>
            </w:r>
            <w:r w:rsidR="005E4A5F" w:rsidRPr="009141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 w:rsidRPr="009141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exposed cohort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412F81DE" w14:textId="77777777" w:rsidR="00554788" w:rsidRPr="00914172" w:rsidRDefault="00554788" w:rsidP="005E4A5F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41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scertainment of exposure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5696041A" w14:textId="77777777" w:rsidR="00554788" w:rsidRPr="00914172" w:rsidRDefault="00554788" w:rsidP="005E4A5F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41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utcome of interest was not present at start of study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54284D35" w14:textId="77777777" w:rsidR="00554788" w:rsidRPr="00914172" w:rsidRDefault="00554788" w:rsidP="005E4A5F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41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mparability of cohorts on the basis of the design or analysis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2926DC72" w14:textId="77777777" w:rsidR="00554788" w:rsidRPr="00914172" w:rsidRDefault="00554788" w:rsidP="005E4A5F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41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Assessment of outcome 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52E3D45C" w14:textId="77777777" w:rsidR="00554788" w:rsidRPr="00914172" w:rsidRDefault="00554788" w:rsidP="005E4A5F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41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as follow-up long enough for outcomes to occur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6AA30" w14:textId="77777777" w:rsidR="00554788" w:rsidRPr="00914172" w:rsidRDefault="00554788" w:rsidP="005E4A5F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41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dequacy of follow up of cohorts</w:t>
            </w:r>
          </w:p>
        </w:tc>
        <w:tc>
          <w:tcPr>
            <w:tcW w:w="1443" w:type="dxa"/>
            <w:tcBorders>
              <w:top w:val="dotted" w:sz="4" w:space="0" w:color="000000"/>
              <w:left w:val="dotDash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BA1F7" w14:textId="77777777" w:rsidR="00554788" w:rsidRPr="00914172" w:rsidRDefault="00554788" w:rsidP="005E4A5F">
            <w:pPr>
              <w:widowControl/>
              <w:wordWrap/>
              <w:autoSpaceDE/>
              <w:autoSpaceDN/>
              <w:spacing w:after="0" w:line="312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914172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554788" w:rsidRPr="00914172" w14:paraId="1B9D7824" w14:textId="77777777" w:rsidTr="005E4A5F">
        <w:trPr>
          <w:trHeight w:val="416"/>
        </w:trPr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8640FD1" w14:textId="77777777" w:rsidR="00554788" w:rsidRPr="00914172" w:rsidRDefault="00127BD5" w:rsidP="005E4A5F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41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ee</w:t>
            </w:r>
            <w:r w:rsidRPr="0091417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,</w:t>
            </w:r>
            <w:r w:rsidRPr="009141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2019 (multi-institution)</w:t>
            </w:r>
          </w:p>
        </w:tc>
        <w:tc>
          <w:tcPr>
            <w:tcW w:w="204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1BFA0C9" w14:textId="77777777" w:rsidR="00554788" w:rsidRPr="00914172" w:rsidRDefault="00554788" w:rsidP="005E4A5F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41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262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F883362" w14:textId="77777777" w:rsidR="00554788" w:rsidRPr="00914172" w:rsidRDefault="00554788" w:rsidP="005E4A5F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41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601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72813E4" w14:textId="77777777" w:rsidR="00554788" w:rsidRPr="00914172" w:rsidRDefault="00554788" w:rsidP="005E4A5F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41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543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78FCAC7" w14:textId="77777777" w:rsidR="00554788" w:rsidRPr="00914172" w:rsidRDefault="00554788" w:rsidP="005E4A5F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41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924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262E991" w14:textId="77777777" w:rsidR="00554788" w:rsidRPr="00914172" w:rsidRDefault="00127BD5" w:rsidP="005E4A5F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417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335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7A73F23" w14:textId="77777777" w:rsidR="00554788" w:rsidRPr="00914172" w:rsidRDefault="00554788" w:rsidP="005E4A5F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41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483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62DE4ED" w14:textId="77777777" w:rsidR="00554788" w:rsidRPr="00914172" w:rsidRDefault="00554788" w:rsidP="005E4A5F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41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173" w:type="dxa"/>
            <w:tcBorders>
              <w:top w:val="dotted" w:sz="4" w:space="0" w:color="auto"/>
              <w:left w:val="nil"/>
              <w:bottom w:val="dotted" w:sz="4" w:space="0" w:color="auto"/>
              <w:right w:val="dotDotDash" w:sz="4" w:space="0" w:color="auto"/>
            </w:tcBorders>
            <w:shd w:val="clear" w:color="auto" w:fill="auto"/>
            <w:noWrap/>
            <w:vAlign w:val="center"/>
            <w:hideMark/>
          </w:tcPr>
          <w:p w14:paraId="49B42F50" w14:textId="77777777" w:rsidR="00554788" w:rsidRPr="00914172" w:rsidRDefault="00554788" w:rsidP="005E4A5F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41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443" w:type="dxa"/>
            <w:tcBorders>
              <w:top w:val="single" w:sz="4" w:space="0" w:color="auto"/>
              <w:left w:val="dotDotDash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7FA63" w14:textId="77777777" w:rsidR="00554788" w:rsidRPr="00914172" w:rsidRDefault="00C85190" w:rsidP="005E4A5F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417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7</w:t>
            </w:r>
          </w:p>
        </w:tc>
      </w:tr>
      <w:tr w:rsidR="00554788" w:rsidRPr="00914172" w14:paraId="63262596" w14:textId="77777777" w:rsidTr="005E4A5F">
        <w:trPr>
          <w:trHeight w:val="416"/>
        </w:trPr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316BE32" w14:textId="77777777" w:rsidR="00554788" w:rsidRPr="00914172" w:rsidRDefault="00127BD5" w:rsidP="005E4A5F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417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Kim, 2017</w:t>
            </w:r>
          </w:p>
        </w:tc>
        <w:tc>
          <w:tcPr>
            <w:tcW w:w="2042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A8B31B9" w14:textId="77777777" w:rsidR="00554788" w:rsidRPr="00914172" w:rsidRDefault="00554788" w:rsidP="005E4A5F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41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262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8FF4A78" w14:textId="77777777" w:rsidR="00554788" w:rsidRPr="00914172" w:rsidRDefault="00554788" w:rsidP="005E4A5F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41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601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4D8BA48" w14:textId="77777777" w:rsidR="00554788" w:rsidRPr="00914172" w:rsidRDefault="00554788" w:rsidP="005E4A5F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41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543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96F2A15" w14:textId="77777777" w:rsidR="00554788" w:rsidRPr="00914172" w:rsidRDefault="00554788" w:rsidP="005E4A5F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41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92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8AE3DE0" w14:textId="55D3A8EF" w:rsidR="00554788" w:rsidRPr="00914172" w:rsidRDefault="006B41D5" w:rsidP="005E4A5F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41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335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F887079" w14:textId="77777777" w:rsidR="00554788" w:rsidRPr="00914172" w:rsidRDefault="00554788" w:rsidP="005E4A5F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41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483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04FB157" w14:textId="77777777" w:rsidR="00554788" w:rsidRPr="00914172" w:rsidRDefault="00C85190" w:rsidP="005E4A5F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417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173" w:type="dxa"/>
            <w:tcBorders>
              <w:top w:val="nil"/>
              <w:left w:val="nil"/>
              <w:bottom w:val="dotted" w:sz="4" w:space="0" w:color="auto"/>
              <w:right w:val="dotDotDash" w:sz="4" w:space="0" w:color="auto"/>
            </w:tcBorders>
            <w:shd w:val="clear" w:color="auto" w:fill="auto"/>
            <w:noWrap/>
            <w:vAlign w:val="center"/>
            <w:hideMark/>
          </w:tcPr>
          <w:p w14:paraId="3C533936" w14:textId="77777777" w:rsidR="00554788" w:rsidRPr="00914172" w:rsidRDefault="00554788" w:rsidP="005E4A5F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41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443" w:type="dxa"/>
            <w:tcBorders>
              <w:top w:val="single" w:sz="4" w:space="0" w:color="auto"/>
              <w:left w:val="dotDotDash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6A7F4" w14:textId="41C90132" w:rsidR="00554788" w:rsidRPr="00914172" w:rsidRDefault="006B41D5" w:rsidP="005E4A5F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41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</w:t>
            </w:r>
          </w:p>
        </w:tc>
      </w:tr>
      <w:tr w:rsidR="00554788" w:rsidRPr="00914172" w14:paraId="7E3DAD3E" w14:textId="77777777" w:rsidTr="005E4A5F">
        <w:trPr>
          <w:trHeight w:val="416"/>
        </w:trPr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97CE58D" w14:textId="77777777" w:rsidR="00554788" w:rsidRPr="00914172" w:rsidRDefault="00127BD5" w:rsidP="005E4A5F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417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Hui, 2007</w:t>
            </w:r>
          </w:p>
        </w:tc>
        <w:tc>
          <w:tcPr>
            <w:tcW w:w="2042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77F27F1" w14:textId="77777777" w:rsidR="00554788" w:rsidRPr="00914172" w:rsidRDefault="00554788" w:rsidP="005E4A5F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41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262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42C1A99" w14:textId="77777777" w:rsidR="00554788" w:rsidRPr="00914172" w:rsidRDefault="00554788" w:rsidP="005E4A5F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41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601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B053573" w14:textId="77777777" w:rsidR="00554788" w:rsidRPr="00914172" w:rsidRDefault="00554788" w:rsidP="005E4A5F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41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543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1E05CC3" w14:textId="77777777" w:rsidR="00554788" w:rsidRPr="00914172" w:rsidRDefault="00554788" w:rsidP="005E4A5F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41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92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753728A" w14:textId="77777777" w:rsidR="00554788" w:rsidRPr="00914172" w:rsidRDefault="00127BD5" w:rsidP="005E4A5F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41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335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75DFFD6" w14:textId="77777777" w:rsidR="00554788" w:rsidRPr="00914172" w:rsidRDefault="00554788" w:rsidP="005E4A5F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41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483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C2C7735" w14:textId="77777777" w:rsidR="00554788" w:rsidRPr="00914172" w:rsidRDefault="00C85190" w:rsidP="005E4A5F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41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173" w:type="dxa"/>
            <w:tcBorders>
              <w:top w:val="nil"/>
              <w:left w:val="nil"/>
              <w:bottom w:val="dotted" w:sz="4" w:space="0" w:color="auto"/>
              <w:right w:val="dotDotDash" w:sz="4" w:space="0" w:color="auto"/>
            </w:tcBorders>
            <w:shd w:val="clear" w:color="auto" w:fill="auto"/>
            <w:noWrap/>
            <w:vAlign w:val="center"/>
            <w:hideMark/>
          </w:tcPr>
          <w:p w14:paraId="40E5E427" w14:textId="77777777" w:rsidR="00554788" w:rsidRPr="00914172" w:rsidRDefault="00554788" w:rsidP="005E4A5F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41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443" w:type="dxa"/>
            <w:tcBorders>
              <w:top w:val="single" w:sz="4" w:space="0" w:color="auto"/>
              <w:left w:val="dotDotDash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E72FA" w14:textId="77777777" w:rsidR="00554788" w:rsidRPr="00914172" w:rsidRDefault="00C85190" w:rsidP="005E4A5F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41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</w:p>
        </w:tc>
      </w:tr>
      <w:tr w:rsidR="00554788" w:rsidRPr="00914172" w14:paraId="5D3C139C" w14:textId="77777777" w:rsidTr="005E4A5F">
        <w:trPr>
          <w:trHeight w:val="416"/>
        </w:trPr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F2C2E38" w14:textId="77777777" w:rsidR="00554788" w:rsidRPr="00914172" w:rsidRDefault="00127BD5" w:rsidP="005E4A5F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417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Lee, 2021</w:t>
            </w:r>
          </w:p>
        </w:tc>
        <w:tc>
          <w:tcPr>
            <w:tcW w:w="2042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CF5D635" w14:textId="77777777" w:rsidR="00554788" w:rsidRPr="00914172" w:rsidRDefault="00554788" w:rsidP="005E4A5F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41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262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E27B479" w14:textId="77777777" w:rsidR="00554788" w:rsidRPr="00914172" w:rsidRDefault="00554788" w:rsidP="005E4A5F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41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601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44384A9" w14:textId="77777777" w:rsidR="00554788" w:rsidRPr="00914172" w:rsidRDefault="00554788" w:rsidP="005E4A5F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41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543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D45273A" w14:textId="77777777" w:rsidR="00554788" w:rsidRPr="00914172" w:rsidRDefault="00554788" w:rsidP="005E4A5F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41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92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0FEC220" w14:textId="368E4FAB" w:rsidR="00554788" w:rsidRPr="00914172" w:rsidRDefault="006B41D5" w:rsidP="005E4A5F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41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335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86A083C" w14:textId="77777777" w:rsidR="00554788" w:rsidRPr="00914172" w:rsidRDefault="00554788" w:rsidP="005E4A5F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41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483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6CAD1FE" w14:textId="77777777" w:rsidR="00554788" w:rsidRPr="00914172" w:rsidRDefault="00554788" w:rsidP="005E4A5F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41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173" w:type="dxa"/>
            <w:tcBorders>
              <w:top w:val="nil"/>
              <w:left w:val="nil"/>
              <w:bottom w:val="dotted" w:sz="4" w:space="0" w:color="auto"/>
              <w:right w:val="dotDotDash" w:sz="4" w:space="0" w:color="auto"/>
            </w:tcBorders>
            <w:shd w:val="clear" w:color="auto" w:fill="auto"/>
            <w:noWrap/>
            <w:vAlign w:val="center"/>
            <w:hideMark/>
          </w:tcPr>
          <w:p w14:paraId="6DE6E233" w14:textId="77777777" w:rsidR="00554788" w:rsidRPr="00914172" w:rsidRDefault="00554788" w:rsidP="005E4A5F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41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443" w:type="dxa"/>
            <w:tcBorders>
              <w:top w:val="single" w:sz="4" w:space="0" w:color="auto"/>
              <w:left w:val="dotDotDash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0B211" w14:textId="4085EAC1" w:rsidR="00554788" w:rsidRPr="00914172" w:rsidRDefault="006B41D5" w:rsidP="005E4A5F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41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</w:t>
            </w:r>
          </w:p>
        </w:tc>
      </w:tr>
      <w:tr w:rsidR="00554788" w:rsidRPr="00914172" w14:paraId="51AC6F28" w14:textId="77777777" w:rsidTr="005E4A5F">
        <w:trPr>
          <w:trHeight w:val="416"/>
        </w:trPr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4C934EA" w14:textId="77777777" w:rsidR="00554788" w:rsidRPr="00914172" w:rsidRDefault="00127BD5" w:rsidP="005E4A5F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417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Lee, 2019</w:t>
            </w:r>
          </w:p>
        </w:tc>
        <w:tc>
          <w:tcPr>
            <w:tcW w:w="2042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5FFEEC5" w14:textId="77777777" w:rsidR="00554788" w:rsidRPr="00914172" w:rsidRDefault="00554788" w:rsidP="005E4A5F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41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262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677B56A" w14:textId="77777777" w:rsidR="00554788" w:rsidRPr="00914172" w:rsidRDefault="00554788" w:rsidP="005E4A5F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41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601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9775FAE" w14:textId="77777777" w:rsidR="00554788" w:rsidRPr="00914172" w:rsidRDefault="00554788" w:rsidP="005E4A5F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41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543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39E4438" w14:textId="77777777" w:rsidR="00554788" w:rsidRPr="00914172" w:rsidRDefault="00554788" w:rsidP="005E4A5F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41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92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9ABE00D" w14:textId="03030422" w:rsidR="00554788" w:rsidRPr="00914172" w:rsidRDefault="006B41D5" w:rsidP="005E4A5F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41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335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1BF260B" w14:textId="77777777" w:rsidR="00554788" w:rsidRPr="00914172" w:rsidRDefault="00554788" w:rsidP="005E4A5F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41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483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D234D3C" w14:textId="77777777" w:rsidR="00554788" w:rsidRPr="00914172" w:rsidRDefault="00554788" w:rsidP="005E4A5F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41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173" w:type="dxa"/>
            <w:tcBorders>
              <w:top w:val="nil"/>
              <w:left w:val="nil"/>
              <w:bottom w:val="dotted" w:sz="4" w:space="0" w:color="auto"/>
              <w:right w:val="dotDotDash" w:sz="4" w:space="0" w:color="auto"/>
            </w:tcBorders>
            <w:shd w:val="clear" w:color="auto" w:fill="auto"/>
            <w:noWrap/>
            <w:vAlign w:val="center"/>
            <w:hideMark/>
          </w:tcPr>
          <w:p w14:paraId="2E56DD73" w14:textId="77777777" w:rsidR="00554788" w:rsidRPr="00914172" w:rsidRDefault="00554788" w:rsidP="005E4A5F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41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443" w:type="dxa"/>
            <w:tcBorders>
              <w:top w:val="single" w:sz="4" w:space="0" w:color="auto"/>
              <w:left w:val="dotDotDash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A58C5" w14:textId="47D0A0D7" w:rsidR="00554788" w:rsidRPr="00914172" w:rsidRDefault="006B41D5" w:rsidP="005E4A5F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41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</w:t>
            </w:r>
          </w:p>
        </w:tc>
      </w:tr>
      <w:tr w:rsidR="00554788" w:rsidRPr="00914172" w14:paraId="4AC23AE7" w14:textId="77777777" w:rsidTr="005E4A5F">
        <w:trPr>
          <w:trHeight w:val="416"/>
        </w:trPr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F313975" w14:textId="77777777" w:rsidR="00554788" w:rsidRPr="00914172" w:rsidRDefault="00127BD5" w:rsidP="005E4A5F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417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Jang, 2021</w:t>
            </w:r>
          </w:p>
        </w:tc>
        <w:tc>
          <w:tcPr>
            <w:tcW w:w="2042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E7614DE" w14:textId="77777777" w:rsidR="00554788" w:rsidRPr="00914172" w:rsidRDefault="00554788" w:rsidP="005E4A5F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41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262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30B80E9" w14:textId="77777777" w:rsidR="00554788" w:rsidRPr="00914172" w:rsidRDefault="00554788" w:rsidP="005E4A5F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41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601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B5D32A7" w14:textId="77777777" w:rsidR="00554788" w:rsidRPr="00914172" w:rsidRDefault="00554788" w:rsidP="005E4A5F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41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543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16CF981" w14:textId="77777777" w:rsidR="00554788" w:rsidRPr="00914172" w:rsidRDefault="00554788" w:rsidP="005E4A5F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41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92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CAC6C41" w14:textId="77777777" w:rsidR="00554788" w:rsidRPr="00914172" w:rsidRDefault="00127BD5" w:rsidP="005E4A5F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41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335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DC1E1C5" w14:textId="77777777" w:rsidR="00554788" w:rsidRPr="00914172" w:rsidRDefault="00554788" w:rsidP="005E4A5F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41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483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1FEED93" w14:textId="77777777" w:rsidR="00554788" w:rsidRPr="00914172" w:rsidRDefault="00554788" w:rsidP="005E4A5F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41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173" w:type="dxa"/>
            <w:tcBorders>
              <w:top w:val="nil"/>
              <w:left w:val="nil"/>
              <w:bottom w:val="dotted" w:sz="4" w:space="0" w:color="auto"/>
              <w:right w:val="dotDotDash" w:sz="4" w:space="0" w:color="auto"/>
            </w:tcBorders>
            <w:shd w:val="clear" w:color="auto" w:fill="auto"/>
            <w:noWrap/>
            <w:vAlign w:val="center"/>
            <w:hideMark/>
          </w:tcPr>
          <w:p w14:paraId="0BED0449" w14:textId="77777777" w:rsidR="00554788" w:rsidRPr="00914172" w:rsidRDefault="00554788" w:rsidP="005E4A5F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41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443" w:type="dxa"/>
            <w:tcBorders>
              <w:top w:val="single" w:sz="4" w:space="0" w:color="auto"/>
              <w:left w:val="dotDotDash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A1CDE" w14:textId="77777777" w:rsidR="00554788" w:rsidRPr="00914172" w:rsidRDefault="00C85190" w:rsidP="005E4A5F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41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</w:p>
        </w:tc>
      </w:tr>
      <w:tr w:rsidR="00554788" w:rsidRPr="00914172" w14:paraId="3952FC6D" w14:textId="77777777" w:rsidTr="005E4A5F">
        <w:trPr>
          <w:trHeight w:val="416"/>
        </w:trPr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85A89FC" w14:textId="77777777" w:rsidR="00554788" w:rsidRPr="00914172" w:rsidRDefault="00127BD5" w:rsidP="005E4A5F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417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Nam, 2017</w:t>
            </w:r>
          </w:p>
        </w:tc>
        <w:tc>
          <w:tcPr>
            <w:tcW w:w="2042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46C48C2" w14:textId="77777777" w:rsidR="00554788" w:rsidRPr="00914172" w:rsidRDefault="00554788" w:rsidP="005E4A5F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41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262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9302DDE" w14:textId="77777777" w:rsidR="00554788" w:rsidRPr="00914172" w:rsidRDefault="00554788" w:rsidP="005E4A5F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41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601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85C6D00" w14:textId="77777777" w:rsidR="00554788" w:rsidRPr="00914172" w:rsidRDefault="00554788" w:rsidP="005E4A5F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41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543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CCE5A30" w14:textId="77777777" w:rsidR="00554788" w:rsidRPr="00914172" w:rsidRDefault="00554788" w:rsidP="005E4A5F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41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92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366BE54" w14:textId="77777777" w:rsidR="00554788" w:rsidRPr="00914172" w:rsidRDefault="00127BD5" w:rsidP="005E4A5F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41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335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7A05CA8" w14:textId="77777777" w:rsidR="00554788" w:rsidRPr="00914172" w:rsidRDefault="00554788" w:rsidP="005E4A5F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41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483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E0F5F17" w14:textId="77777777" w:rsidR="00554788" w:rsidRPr="00914172" w:rsidRDefault="00C85190" w:rsidP="005E4A5F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41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173" w:type="dxa"/>
            <w:tcBorders>
              <w:top w:val="nil"/>
              <w:left w:val="nil"/>
              <w:bottom w:val="dotted" w:sz="4" w:space="0" w:color="auto"/>
              <w:right w:val="dotDotDash" w:sz="4" w:space="0" w:color="auto"/>
            </w:tcBorders>
            <w:shd w:val="clear" w:color="auto" w:fill="auto"/>
            <w:noWrap/>
            <w:vAlign w:val="center"/>
            <w:hideMark/>
          </w:tcPr>
          <w:p w14:paraId="4EBFC8D3" w14:textId="77777777" w:rsidR="00554788" w:rsidRPr="00914172" w:rsidRDefault="00554788" w:rsidP="005E4A5F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41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443" w:type="dxa"/>
            <w:tcBorders>
              <w:top w:val="single" w:sz="4" w:space="0" w:color="auto"/>
              <w:left w:val="dotDotDash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82DD4" w14:textId="77777777" w:rsidR="00554788" w:rsidRPr="00914172" w:rsidRDefault="00C85190" w:rsidP="005E4A5F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41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</w:p>
        </w:tc>
      </w:tr>
      <w:tr w:rsidR="00554788" w:rsidRPr="00914172" w14:paraId="7A74B739" w14:textId="77777777" w:rsidTr="005E4A5F">
        <w:trPr>
          <w:trHeight w:val="416"/>
        </w:trPr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FAAB658" w14:textId="77777777" w:rsidR="00554788" w:rsidRPr="00914172" w:rsidRDefault="00127BD5" w:rsidP="005E4A5F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91417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Seong</w:t>
            </w:r>
            <w:proofErr w:type="spellEnd"/>
            <w:r w:rsidRPr="0091417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, 2020</w:t>
            </w:r>
          </w:p>
        </w:tc>
        <w:tc>
          <w:tcPr>
            <w:tcW w:w="2042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3221228" w14:textId="77777777" w:rsidR="00554788" w:rsidRPr="00914172" w:rsidRDefault="00554788" w:rsidP="005E4A5F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41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262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D1F4740" w14:textId="77777777" w:rsidR="00554788" w:rsidRPr="00914172" w:rsidRDefault="00554788" w:rsidP="005E4A5F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41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601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3FD1700" w14:textId="77777777" w:rsidR="00554788" w:rsidRPr="00914172" w:rsidRDefault="00554788" w:rsidP="005E4A5F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41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543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F68300C" w14:textId="77777777" w:rsidR="00554788" w:rsidRPr="00914172" w:rsidRDefault="00554788" w:rsidP="005E4A5F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41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92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B07F60E" w14:textId="77777777" w:rsidR="00554788" w:rsidRPr="00914172" w:rsidRDefault="00127BD5" w:rsidP="005E4A5F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41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335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B774BAF" w14:textId="77777777" w:rsidR="00554788" w:rsidRPr="00914172" w:rsidRDefault="00554788" w:rsidP="005E4A5F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41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483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A9F2ED2" w14:textId="77777777" w:rsidR="00554788" w:rsidRPr="00914172" w:rsidRDefault="00C85190" w:rsidP="005E4A5F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41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173" w:type="dxa"/>
            <w:tcBorders>
              <w:top w:val="nil"/>
              <w:left w:val="nil"/>
              <w:bottom w:val="dotted" w:sz="4" w:space="0" w:color="auto"/>
              <w:right w:val="dotDotDash" w:sz="4" w:space="0" w:color="auto"/>
            </w:tcBorders>
            <w:shd w:val="clear" w:color="auto" w:fill="auto"/>
            <w:noWrap/>
            <w:vAlign w:val="center"/>
            <w:hideMark/>
          </w:tcPr>
          <w:p w14:paraId="47D41B9C" w14:textId="77777777" w:rsidR="00554788" w:rsidRPr="00914172" w:rsidRDefault="00554788" w:rsidP="005E4A5F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41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443" w:type="dxa"/>
            <w:tcBorders>
              <w:top w:val="single" w:sz="4" w:space="0" w:color="auto"/>
              <w:left w:val="dotDotDash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40A1D" w14:textId="77777777" w:rsidR="00554788" w:rsidRPr="00914172" w:rsidRDefault="00C85190" w:rsidP="005E4A5F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41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</w:p>
        </w:tc>
      </w:tr>
      <w:tr w:rsidR="00554788" w:rsidRPr="00914172" w14:paraId="02CE611B" w14:textId="77777777" w:rsidTr="005E4A5F">
        <w:trPr>
          <w:trHeight w:val="416"/>
        </w:trPr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AA60ADA" w14:textId="77777777" w:rsidR="00554788" w:rsidRPr="00914172" w:rsidRDefault="00127BD5" w:rsidP="005E4A5F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91417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Yapali</w:t>
            </w:r>
            <w:proofErr w:type="spellEnd"/>
            <w:r w:rsidRPr="0091417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, 2015</w:t>
            </w:r>
          </w:p>
        </w:tc>
        <w:tc>
          <w:tcPr>
            <w:tcW w:w="2042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EFB44DA" w14:textId="77777777" w:rsidR="00554788" w:rsidRPr="00914172" w:rsidRDefault="00127BD5" w:rsidP="005E4A5F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417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262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88D6279" w14:textId="77777777" w:rsidR="00554788" w:rsidRPr="00914172" w:rsidRDefault="00554788" w:rsidP="005E4A5F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41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601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307786D" w14:textId="77777777" w:rsidR="00554788" w:rsidRPr="00914172" w:rsidRDefault="00554788" w:rsidP="005E4A5F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41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543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0A3B77A" w14:textId="77777777" w:rsidR="00554788" w:rsidRPr="00914172" w:rsidRDefault="00554788" w:rsidP="005E4A5F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41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92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3C2A0E7" w14:textId="271A8513" w:rsidR="00554788" w:rsidRPr="00914172" w:rsidRDefault="006B41D5" w:rsidP="005E4A5F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41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335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CA3B91A" w14:textId="77777777" w:rsidR="00554788" w:rsidRPr="00914172" w:rsidRDefault="00554788" w:rsidP="005E4A5F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41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483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000E599" w14:textId="77777777" w:rsidR="00554788" w:rsidRPr="00914172" w:rsidRDefault="00554788" w:rsidP="005E4A5F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41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173" w:type="dxa"/>
            <w:tcBorders>
              <w:top w:val="nil"/>
              <w:left w:val="nil"/>
              <w:bottom w:val="dotted" w:sz="4" w:space="0" w:color="auto"/>
              <w:right w:val="dotDotDash" w:sz="4" w:space="0" w:color="auto"/>
            </w:tcBorders>
            <w:shd w:val="clear" w:color="auto" w:fill="auto"/>
            <w:noWrap/>
            <w:vAlign w:val="center"/>
            <w:hideMark/>
          </w:tcPr>
          <w:p w14:paraId="6D74FF89" w14:textId="77777777" w:rsidR="00554788" w:rsidRPr="00914172" w:rsidRDefault="00554788" w:rsidP="005E4A5F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41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443" w:type="dxa"/>
            <w:tcBorders>
              <w:top w:val="single" w:sz="4" w:space="0" w:color="auto"/>
              <w:left w:val="dotDotDash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C2CC5" w14:textId="77777777" w:rsidR="00554788" w:rsidRPr="00914172" w:rsidRDefault="00C85190" w:rsidP="005E4A5F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41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</w:t>
            </w:r>
          </w:p>
        </w:tc>
      </w:tr>
      <w:tr w:rsidR="00554788" w:rsidRPr="00914172" w14:paraId="1D2B49B5" w14:textId="77777777" w:rsidTr="005E4A5F">
        <w:trPr>
          <w:trHeight w:val="416"/>
        </w:trPr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26FECA0" w14:textId="77777777" w:rsidR="00554788" w:rsidRPr="00914172" w:rsidRDefault="00127BD5" w:rsidP="005E4A5F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417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Behera, 2021</w:t>
            </w:r>
          </w:p>
        </w:tc>
        <w:tc>
          <w:tcPr>
            <w:tcW w:w="2042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AD58939" w14:textId="77777777" w:rsidR="00554788" w:rsidRPr="00914172" w:rsidRDefault="00554788" w:rsidP="005E4A5F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41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262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CFE2B0B" w14:textId="77777777" w:rsidR="00554788" w:rsidRPr="00914172" w:rsidRDefault="00554788" w:rsidP="005E4A5F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41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601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DC62EF2" w14:textId="77777777" w:rsidR="00554788" w:rsidRPr="00914172" w:rsidRDefault="00554788" w:rsidP="005E4A5F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41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543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703CD9C" w14:textId="77777777" w:rsidR="00554788" w:rsidRPr="00914172" w:rsidRDefault="00554788" w:rsidP="005E4A5F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41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92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7F3AF63" w14:textId="77777777" w:rsidR="00554788" w:rsidRPr="00914172" w:rsidRDefault="00127BD5" w:rsidP="005E4A5F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41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335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A9C6160" w14:textId="77777777" w:rsidR="00554788" w:rsidRPr="00914172" w:rsidRDefault="00554788" w:rsidP="005E4A5F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41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483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C5075D1" w14:textId="77777777" w:rsidR="00554788" w:rsidRPr="00914172" w:rsidRDefault="00C85190" w:rsidP="005E4A5F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41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173" w:type="dxa"/>
            <w:tcBorders>
              <w:top w:val="nil"/>
              <w:left w:val="nil"/>
              <w:bottom w:val="dotted" w:sz="4" w:space="0" w:color="auto"/>
              <w:right w:val="dotDotDash" w:sz="4" w:space="0" w:color="auto"/>
            </w:tcBorders>
            <w:shd w:val="clear" w:color="auto" w:fill="auto"/>
            <w:noWrap/>
            <w:vAlign w:val="center"/>
            <w:hideMark/>
          </w:tcPr>
          <w:p w14:paraId="75C4B9E0" w14:textId="77777777" w:rsidR="00554788" w:rsidRPr="00914172" w:rsidRDefault="00554788" w:rsidP="005E4A5F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41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443" w:type="dxa"/>
            <w:tcBorders>
              <w:top w:val="single" w:sz="4" w:space="0" w:color="auto"/>
              <w:left w:val="dotDotDash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BB63F" w14:textId="77777777" w:rsidR="00554788" w:rsidRPr="00914172" w:rsidRDefault="00554788" w:rsidP="005E4A5F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41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</w:p>
        </w:tc>
      </w:tr>
      <w:tr w:rsidR="00554788" w:rsidRPr="00914172" w14:paraId="77FE22E2" w14:textId="77777777" w:rsidTr="005E4A5F">
        <w:trPr>
          <w:trHeight w:val="416"/>
        </w:trPr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0B76EC9" w14:textId="77777777" w:rsidR="00554788" w:rsidRPr="00914172" w:rsidRDefault="00127BD5" w:rsidP="005E4A5F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417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Lee, 2021</w:t>
            </w:r>
          </w:p>
        </w:tc>
        <w:tc>
          <w:tcPr>
            <w:tcW w:w="2042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821DA2E" w14:textId="77777777" w:rsidR="00554788" w:rsidRPr="00914172" w:rsidRDefault="00554788" w:rsidP="005E4A5F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41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262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5BBE34B" w14:textId="77777777" w:rsidR="00554788" w:rsidRPr="00914172" w:rsidRDefault="00554788" w:rsidP="005E4A5F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41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601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40B59CA" w14:textId="77777777" w:rsidR="00554788" w:rsidRPr="00914172" w:rsidRDefault="00554788" w:rsidP="005E4A5F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41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543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2804DF0" w14:textId="77777777" w:rsidR="00554788" w:rsidRPr="00914172" w:rsidRDefault="00554788" w:rsidP="005E4A5F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41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92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F3AA276" w14:textId="77777777" w:rsidR="00554788" w:rsidRPr="00914172" w:rsidRDefault="00127BD5" w:rsidP="005E4A5F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41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335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777847F" w14:textId="77777777" w:rsidR="00554788" w:rsidRPr="00914172" w:rsidRDefault="00554788" w:rsidP="005E4A5F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41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483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F22F119" w14:textId="77777777" w:rsidR="00554788" w:rsidRPr="00914172" w:rsidRDefault="00554788" w:rsidP="005E4A5F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41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173" w:type="dxa"/>
            <w:tcBorders>
              <w:top w:val="nil"/>
              <w:left w:val="nil"/>
              <w:bottom w:val="dotted" w:sz="4" w:space="0" w:color="auto"/>
              <w:right w:val="dotDotDash" w:sz="4" w:space="0" w:color="auto"/>
            </w:tcBorders>
            <w:shd w:val="clear" w:color="auto" w:fill="auto"/>
            <w:noWrap/>
            <w:vAlign w:val="center"/>
            <w:hideMark/>
          </w:tcPr>
          <w:p w14:paraId="2A883AAE" w14:textId="77777777" w:rsidR="00554788" w:rsidRPr="00914172" w:rsidRDefault="00554788" w:rsidP="005E4A5F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41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443" w:type="dxa"/>
            <w:tcBorders>
              <w:top w:val="single" w:sz="4" w:space="0" w:color="auto"/>
              <w:left w:val="dotDotDash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FDC95" w14:textId="77777777" w:rsidR="00554788" w:rsidRPr="00914172" w:rsidRDefault="00C85190" w:rsidP="005E4A5F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41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</w:p>
        </w:tc>
      </w:tr>
      <w:tr w:rsidR="00554788" w:rsidRPr="00914172" w14:paraId="1A9C3386" w14:textId="77777777" w:rsidTr="005E4A5F">
        <w:trPr>
          <w:trHeight w:val="416"/>
        </w:trPr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B8D2160" w14:textId="77777777" w:rsidR="00554788" w:rsidRPr="00914172" w:rsidRDefault="00127BD5" w:rsidP="005E4A5F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417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Kwon, 2019</w:t>
            </w:r>
          </w:p>
        </w:tc>
        <w:tc>
          <w:tcPr>
            <w:tcW w:w="2042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04641A9" w14:textId="77777777" w:rsidR="00554788" w:rsidRPr="00914172" w:rsidRDefault="00554788" w:rsidP="005E4A5F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41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262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251A585" w14:textId="77777777" w:rsidR="00554788" w:rsidRPr="00914172" w:rsidRDefault="00554788" w:rsidP="005E4A5F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41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601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147B0D6" w14:textId="77777777" w:rsidR="00554788" w:rsidRPr="00914172" w:rsidRDefault="00554788" w:rsidP="005E4A5F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41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543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657F38F" w14:textId="77777777" w:rsidR="00554788" w:rsidRPr="00914172" w:rsidRDefault="00554788" w:rsidP="005E4A5F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41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92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7278B6B" w14:textId="77777777" w:rsidR="00554788" w:rsidRPr="00914172" w:rsidRDefault="00127BD5" w:rsidP="005E4A5F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41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335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31C52E1" w14:textId="77777777" w:rsidR="00554788" w:rsidRPr="00914172" w:rsidRDefault="00554788" w:rsidP="005E4A5F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41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483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0A42E65" w14:textId="77777777" w:rsidR="00554788" w:rsidRPr="00914172" w:rsidRDefault="00C85190" w:rsidP="005E4A5F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41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173" w:type="dxa"/>
            <w:tcBorders>
              <w:top w:val="nil"/>
              <w:left w:val="nil"/>
              <w:bottom w:val="dotted" w:sz="4" w:space="0" w:color="auto"/>
              <w:right w:val="dotDotDash" w:sz="4" w:space="0" w:color="auto"/>
            </w:tcBorders>
            <w:shd w:val="clear" w:color="auto" w:fill="auto"/>
            <w:noWrap/>
            <w:vAlign w:val="center"/>
            <w:hideMark/>
          </w:tcPr>
          <w:p w14:paraId="6594BC6C" w14:textId="77777777" w:rsidR="00554788" w:rsidRPr="00914172" w:rsidRDefault="00554788" w:rsidP="005E4A5F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41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443" w:type="dxa"/>
            <w:tcBorders>
              <w:top w:val="single" w:sz="4" w:space="0" w:color="auto"/>
              <w:left w:val="dotDotDash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D6303" w14:textId="77777777" w:rsidR="00554788" w:rsidRPr="00914172" w:rsidRDefault="00C85190" w:rsidP="005E4A5F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41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</w:t>
            </w:r>
          </w:p>
        </w:tc>
      </w:tr>
      <w:tr w:rsidR="00554788" w:rsidRPr="00914172" w14:paraId="7ED33A10" w14:textId="77777777" w:rsidTr="005E4A5F">
        <w:trPr>
          <w:trHeight w:val="416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714F74" w14:textId="77777777" w:rsidR="00554788" w:rsidRPr="00914172" w:rsidRDefault="00127BD5" w:rsidP="005E4A5F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91417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Yoo</w:t>
            </w:r>
            <w:proofErr w:type="spellEnd"/>
            <w:r w:rsidRPr="0091417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, 2018</w:t>
            </w:r>
          </w:p>
        </w:tc>
        <w:tc>
          <w:tcPr>
            <w:tcW w:w="2042" w:type="dxa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70202B0" w14:textId="77777777" w:rsidR="00554788" w:rsidRPr="00914172" w:rsidRDefault="00554788" w:rsidP="005E4A5F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41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32DE2FE" w14:textId="77777777" w:rsidR="00554788" w:rsidRPr="00914172" w:rsidRDefault="00554788" w:rsidP="005E4A5F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41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26A07EF" w14:textId="77777777" w:rsidR="00554788" w:rsidRPr="00914172" w:rsidRDefault="00554788" w:rsidP="005E4A5F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41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8BF379C" w14:textId="77777777" w:rsidR="00554788" w:rsidRPr="00914172" w:rsidRDefault="00554788" w:rsidP="005E4A5F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41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AC54911" w14:textId="77777777" w:rsidR="00554788" w:rsidRPr="00914172" w:rsidRDefault="00127BD5" w:rsidP="005E4A5F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41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D90F282" w14:textId="77777777" w:rsidR="00554788" w:rsidRPr="00914172" w:rsidRDefault="00554788" w:rsidP="005E4A5F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41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CB43D45" w14:textId="77777777" w:rsidR="00554788" w:rsidRPr="00914172" w:rsidRDefault="00C85190" w:rsidP="005E4A5F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41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dotDotDash" w:sz="4" w:space="0" w:color="auto"/>
            </w:tcBorders>
            <w:shd w:val="clear" w:color="auto" w:fill="auto"/>
            <w:noWrap/>
            <w:vAlign w:val="center"/>
            <w:hideMark/>
          </w:tcPr>
          <w:p w14:paraId="199F43F4" w14:textId="77777777" w:rsidR="00554788" w:rsidRPr="00914172" w:rsidRDefault="00554788" w:rsidP="005E4A5F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41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443" w:type="dxa"/>
            <w:tcBorders>
              <w:top w:val="single" w:sz="4" w:space="0" w:color="auto"/>
              <w:left w:val="dotDotDash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EB0D9" w14:textId="77777777" w:rsidR="00554788" w:rsidRPr="00914172" w:rsidRDefault="00C85190" w:rsidP="005E4A5F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41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</w:p>
        </w:tc>
      </w:tr>
    </w:tbl>
    <w:p w14:paraId="086771B9" w14:textId="77777777" w:rsidR="003E476F" w:rsidRPr="00914172" w:rsidRDefault="003D79ED" w:rsidP="00000FF3">
      <w:pPr>
        <w:spacing w:line="480" w:lineRule="auto"/>
        <w:rPr>
          <w:szCs w:val="20"/>
        </w:rPr>
        <w:sectPr w:rsidR="003E476F" w:rsidRPr="00914172" w:rsidSect="00C82426">
          <w:pgSz w:w="16838" w:h="11906" w:orient="landscape"/>
          <w:pgMar w:top="720" w:right="720" w:bottom="720" w:left="720" w:header="851" w:footer="992" w:gutter="0"/>
          <w:cols w:space="425"/>
          <w:docGrid w:linePitch="360"/>
        </w:sectPr>
      </w:pPr>
      <w:r w:rsidRPr="00914172">
        <w:rPr>
          <w:szCs w:val="20"/>
        </w:rPr>
        <w:br w:type="page"/>
      </w:r>
    </w:p>
    <w:p w14:paraId="03828E11" w14:textId="77777777" w:rsidR="005D0627" w:rsidRPr="00914172" w:rsidRDefault="003D79ED" w:rsidP="00000FF3">
      <w:pPr>
        <w:spacing w:line="480" w:lineRule="auto"/>
        <w:rPr>
          <w:rFonts w:ascii="Times New Roman" w:hAnsi="Times New Roman" w:cs="Times New Roman"/>
          <w:b/>
          <w:szCs w:val="20"/>
        </w:rPr>
      </w:pPr>
      <w:r w:rsidRPr="00914172">
        <w:rPr>
          <w:rFonts w:ascii="Times New Roman" w:hAnsi="Times New Roman" w:cs="Times New Roman"/>
          <w:b/>
          <w:szCs w:val="20"/>
        </w:rPr>
        <w:lastRenderedPageBreak/>
        <w:t>Supplement Figure 1</w:t>
      </w:r>
      <w:r w:rsidR="003E476F" w:rsidRPr="00914172">
        <w:rPr>
          <w:rFonts w:ascii="Times New Roman" w:hAnsi="Times New Roman" w:cs="Times New Roman"/>
          <w:b/>
          <w:szCs w:val="20"/>
        </w:rPr>
        <w:t>.</w:t>
      </w:r>
    </w:p>
    <w:p w14:paraId="6E8AEA01" w14:textId="77777777" w:rsidR="007B15B5" w:rsidRPr="00914172" w:rsidRDefault="003E476F" w:rsidP="007B15B5">
      <w:pPr>
        <w:pStyle w:val="a5"/>
        <w:numPr>
          <w:ilvl w:val="0"/>
          <w:numId w:val="1"/>
        </w:numPr>
        <w:spacing w:line="480" w:lineRule="auto"/>
        <w:ind w:leftChars="0"/>
        <w:rPr>
          <w:rFonts w:ascii="Times New Roman" w:hAnsi="Times New Roman" w:cs="Times New Roman"/>
          <w:szCs w:val="20"/>
        </w:rPr>
      </w:pPr>
      <w:r w:rsidRPr="00914172">
        <w:rPr>
          <w:rFonts w:ascii="Times New Roman" w:hAnsi="Times New Roman" w:cs="Times New Roman"/>
          <w:szCs w:val="20"/>
        </w:rPr>
        <w:t xml:space="preserve">Funnel plot of </w:t>
      </w:r>
      <w:r w:rsidR="007B15B5" w:rsidRPr="00914172">
        <w:rPr>
          <w:rFonts w:ascii="Times New Roman" w:hAnsi="Times New Roman" w:cs="Times New Roman"/>
          <w:szCs w:val="20"/>
        </w:rPr>
        <w:t>the cumulative incidence rate of hepatocellular carcinoma at 5-year</w:t>
      </w:r>
    </w:p>
    <w:p w14:paraId="4A7DCC89" w14:textId="62659827" w:rsidR="003E476F" w:rsidRPr="00914172" w:rsidRDefault="003E476F" w:rsidP="007B15B5">
      <w:pPr>
        <w:pStyle w:val="a5"/>
        <w:spacing w:line="480" w:lineRule="auto"/>
        <w:ind w:leftChars="0" w:left="760"/>
        <w:rPr>
          <w:rFonts w:ascii="Times New Roman" w:hAnsi="Times New Roman" w:cs="Times New Roman"/>
          <w:szCs w:val="20"/>
        </w:rPr>
      </w:pPr>
      <w:r w:rsidRPr="00914172">
        <w:rPr>
          <w:rFonts w:ascii="Times New Roman" w:hAnsi="Times New Roman" w:cs="Times New Roman"/>
          <w:noProof/>
          <w:szCs w:val="20"/>
        </w:rPr>
        <w:drawing>
          <wp:inline distT="0" distB="0" distL="0" distR="0" wp14:anchorId="7F1C3691" wp14:editId="7866447F">
            <wp:extent cx="6019412" cy="3790950"/>
            <wp:effectExtent l="0" t="0" r="635" b="0"/>
            <wp:docPr id="6" name="그림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그림 5"/>
                    <pic:cNvPicPr>
                      <a:picLocks noChangeAspect="1"/>
                    </pic:cNvPicPr>
                  </pic:nvPicPr>
                  <pic:blipFill rotWithShape="1">
                    <a:blip r:embed="rId7"/>
                    <a:srcRect l="6166" t="3463" r="11028" b="3350"/>
                    <a:stretch/>
                  </pic:blipFill>
                  <pic:spPr bwMode="auto">
                    <a:xfrm>
                      <a:off x="0" y="0"/>
                      <a:ext cx="6037080" cy="380207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8FEF3B9" w14:textId="77777777" w:rsidR="007B15B5" w:rsidRPr="00914172" w:rsidRDefault="003E476F" w:rsidP="007B15B5">
      <w:pPr>
        <w:pStyle w:val="a5"/>
        <w:numPr>
          <w:ilvl w:val="0"/>
          <w:numId w:val="1"/>
        </w:numPr>
        <w:spacing w:line="480" w:lineRule="auto"/>
        <w:ind w:leftChars="0"/>
        <w:rPr>
          <w:szCs w:val="20"/>
        </w:rPr>
      </w:pPr>
      <w:r w:rsidRPr="00914172">
        <w:rPr>
          <w:rFonts w:ascii="Times New Roman" w:hAnsi="Times New Roman" w:cs="Times New Roman"/>
          <w:szCs w:val="20"/>
        </w:rPr>
        <w:t xml:space="preserve">Funnel plot of </w:t>
      </w:r>
      <w:r w:rsidR="007B15B5" w:rsidRPr="00914172">
        <w:rPr>
          <w:rFonts w:ascii="Times New Roman" w:hAnsi="Times New Roman" w:cs="Times New Roman"/>
          <w:szCs w:val="20"/>
        </w:rPr>
        <w:t>the cumulative incidence rate of hepatocellular carcinoma at 10-year</w:t>
      </w:r>
    </w:p>
    <w:p w14:paraId="7D13E3EF" w14:textId="06E6A2C4" w:rsidR="003E476F" w:rsidRPr="00914172" w:rsidRDefault="003E476F" w:rsidP="007B15B5">
      <w:pPr>
        <w:pStyle w:val="a5"/>
        <w:spacing w:line="480" w:lineRule="auto"/>
        <w:ind w:leftChars="0" w:left="760"/>
        <w:rPr>
          <w:szCs w:val="20"/>
        </w:rPr>
      </w:pPr>
      <w:r w:rsidRPr="00914172">
        <w:rPr>
          <w:noProof/>
          <w:szCs w:val="20"/>
        </w:rPr>
        <w:drawing>
          <wp:inline distT="0" distB="0" distL="0" distR="0" wp14:anchorId="065EA4AA" wp14:editId="77DFD037">
            <wp:extent cx="6049976" cy="3876675"/>
            <wp:effectExtent l="0" t="0" r="8255" b="0"/>
            <wp:docPr id="1" name="그림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그림 5"/>
                    <pic:cNvPicPr>
                      <a:picLocks noChangeAspect="1"/>
                    </pic:cNvPicPr>
                  </pic:nvPicPr>
                  <pic:blipFill rotWithShape="1">
                    <a:blip r:embed="rId8"/>
                    <a:srcRect l="6882" t="3779" r="11565" b="2842"/>
                    <a:stretch/>
                  </pic:blipFill>
                  <pic:spPr bwMode="auto">
                    <a:xfrm>
                      <a:off x="0" y="0"/>
                      <a:ext cx="6090303" cy="390251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3E476F" w:rsidRPr="00914172" w:rsidSect="003E476F">
      <w:pgSz w:w="11906" w:h="16838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5D048EF" w14:textId="77777777" w:rsidR="000B2DB0" w:rsidRDefault="000B2DB0" w:rsidP="00546DAE">
      <w:pPr>
        <w:spacing w:after="0" w:line="240" w:lineRule="auto"/>
      </w:pPr>
      <w:r>
        <w:separator/>
      </w:r>
    </w:p>
  </w:endnote>
  <w:endnote w:type="continuationSeparator" w:id="0">
    <w:p w14:paraId="704DF19F" w14:textId="77777777" w:rsidR="000B2DB0" w:rsidRDefault="000B2DB0" w:rsidP="00546D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50B2AC1" w14:textId="77777777" w:rsidR="000B2DB0" w:rsidRDefault="000B2DB0" w:rsidP="00546DAE">
      <w:pPr>
        <w:spacing w:after="0" w:line="240" w:lineRule="auto"/>
      </w:pPr>
      <w:r>
        <w:separator/>
      </w:r>
    </w:p>
  </w:footnote>
  <w:footnote w:type="continuationSeparator" w:id="0">
    <w:p w14:paraId="315FE6FE" w14:textId="77777777" w:rsidR="000B2DB0" w:rsidRDefault="000B2DB0" w:rsidP="00546DA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0C8554D"/>
    <w:multiLevelType w:val="hybridMultilevel"/>
    <w:tmpl w:val="775C667E"/>
    <w:lvl w:ilvl="0" w:tplc="53B8261C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D4494"/>
    <w:rsid w:val="00000FF3"/>
    <w:rsid w:val="00065938"/>
    <w:rsid w:val="000B2DB0"/>
    <w:rsid w:val="00127BD5"/>
    <w:rsid w:val="002326AF"/>
    <w:rsid w:val="00295407"/>
    <w:rsid w:val="00304B84"/>
    <w:rsid w:val="00305169"/>
    <w:rsid w:val="003D79ED"/>
    <w:rsid w:val="003E476F"/>
    <w:rsid w:val="004926D2"/>
    <w:rsid w:val="004A6088"/>
    <w:rsid w:val="00546DAE"/>
    <w:rsid w:val="00554788"/>
    <w:rsid w:val="005D0627"/>
    <w:rsid w:val="005E4A5F"/>
    <w:rsid w:val="005E7AC0"/>
    <w:rsid w:val="006B41D5"/>
    <w:rsid w:val="0075432A"/>
    <w:rsid w:val="007709E7"/>
    <w:rsid w:val="00780370"/>
    <w:rsid w:val="007B15B5"/>
    <w:rsid w:val="007D4494"/>
    <w:rsid w:val="00875E5D"/>
    <w:rsid w:val="00914172"/>
    <w:rsid w:val="00935C4A"/>
    <w:rsid w:val="00967C97"/>
    <w:rsid w:val="009B7981"/>
    <w:rsid w:val="00A71FC6"/>
    <w:rsid w:val="00B105BC"/>
    <w:rsid w:val="00BB7316"/>
    <w:rsid w:val="00C37FBF"/>
    <w:rsid w:val="00C82426"/>
    <w:rsid w:val="00C85190"/>
    <w:rsid w:val="00E42B98"/>
    <w:rsid w:val="00EB0CC4"/>
    <w:rsid w:val="00F85290"/>
    <w:rsid w:val="00FD4D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E445F19"/>
  <w15:chartTrackingRefBased/>
  <w15:docId w15:val="{08CFDD3E-22AF-46FE-95F2-4F37FDAFF8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46DAE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46DA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546DAE"/>
  </w:style>
  <w:style w:type="paragraph" w:styleId="a4">
    <w:name w:val="footer"/>
    <w:basedOn w:val="a"/>
    <w:link w:val="Char0"/>
    <w:uiPriority w:val="99"/>
    <w:unhideWhenUsed/>
    <w:rsid w:val="00546DA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546DAE"/>
  </w:style>
  <w:style w:type="paragraph" w:styleId="a5">
    <w:name w:val="List Paragraph"/>
    <w:basedOn w:val="a"/>
    <w:uiPriority w:val="34"/>
    <w:qFormat/>
    <w:rsid w:val="003E476F"/>
    <w:pPr>
      <w:ind w:leftChars="400" w:left="800"/>
    </w:pPr>
  </w:style>
  <w:style w:type="character" w:styleId="a6">
    <w:name w:val="annotation reference"/>
    <w:basedOn w:val="a0"/>
    <w:uiPriority w:val="99"/>
    <w:semiHidden/>
    <w:unhideWhenUsed/>
    <w:rsid w:val="00A71FC6"/>
    <w:rPr>
      <w:sz w:val="18"/>
      <w:szCs w:val="18"/>
    </w:rPr>
  </w:style>
  <w:style w:type="paragraph" w:styleId="a7">
    <w:name w:val="annotation text"/>
    <w:basedOn w:val="a"/>
    <w:link w:val="Char1"/>
    <w:uiPriority w:val="99"/>
    <w:semiHidden/>
    <w:unhideWhenUsed/>
    <w:rsid w:val="00A71FC6"/>
    <w:pPr>
      <w:jc w:val="left"/>
    </w:pPr>
  </w:style>
  <w:style w:type="character" w:customStyle="1" w:styleId="Char1">
    <w:name w:val="메모 텍스트 Char"/>
    <w:basedOn w:val="a0"/>
    <w:link w:val="a7"/>
    <w:uiPriority w:val="99"/>
    <w:semiHidden/>
    <w:rsid w:val="00A71FC6"/>
  </w:style>
  <w:style w:type="paragraph" w:styleId="a8">
    <w:name w:val="annotation subject"/>
    <w:basedOn w:val="a7"/>
    <w:next w:val="a7"/>
    <w:link w:val="Char2"/>
    <w:uiPriority w:val="99"/>
    <w:semiHidden/>
    <w:unhideWhenUsed/>
    <w:rsid w:val="00A71FC6"/>
    <w:rPr>
      <w:b/>
      <w:bCs/>
    </w:rPr>
  </w:style>
  <w:style w:type="character" w:customStyle="1" w:styleId="Char2">
    <w:name w:val="메모 주제 Char"/>
    <w:basedOn w:val="Char1"/>
    <w:link w:val="a8"/>
    <w:uiPriority w:val="99"/>
    <w:semiHidden/>
    <w:rsid w:val="00A71FC6"/>
    <w:rPr>
      <w:b/>
      <w:bCs/>
    </w:rPr>
  </w:style>
  <w:style w:type="paragraph" w:styleId="a9">
    <w:name w:val="Balloon Text"/>
    <w:basedOn w:val="a"/>
    <w:link w:val="Char3"/>
    <w:uiPriority w:val="99"/>
    <w:semiHidden/>
    <w:unhideWhenUsed/>
    <w:rsid w:val="00A71FC6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9"/>
    <w:uiPriority w:val="99"/>
    <w:semiHidden/>
    <w:rsid w:val="00A71FC6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31782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281</Words>
  <Characters>1605</Characters>
  <Application>Microsoft Office Word</Application>
  <DocSecurity>0</DocSecurity>
  <Lines>13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mc</dc:creator>
  <cp:keywords/>
  <dc:description/>
  <cp:lastModifiedBy>User</cp:lastModifiedBy>
  <cp:revision>4</cp:revision>
  <dcterms:created xsi:type="dcterms:W3CDTF">2021-12-18T12:45:00Z</dcterms:created>
  <dcterms:modified xsi:type="dcterms:W3CDTF">2022-03-05T03:51:00Z</dcterms:modified>
</cp:coreProperties>
</file>